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99C138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796544A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0D2C77A6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FB3104">
        <w:rPr>
          <w:rFonts w:ascii="Arial" w:hAnsi="Arial" w:cs="Arial"/>
          <w:b/>
          <w:bCs/>
          <w:color w:val="auto"/>
          <w:sz w:val="26"/>
          <w:szCs w:val="26"/>
        </w:rPr>
        <w:t>Korrelationen</w:t>
      </w:r>
    </w:p>
    <w:p w14:paraId="7DF6C9D5" w14:textId="77777777" w:rsidR="0029700D" w:rsidRPr="00FB3104" w:rsidRDefault="0029700D">
      <w:pPr>
        <w:rPr>
          <w:rFonts w:ascii="Arial" w:hAnsi="Arial" w:cs="Arial"/>
          <w:color w:val="auto"/>
          <w:sz w:val="26"/>
          <w:szCs w:val="26"/>
        </w:rPr>
      </w:pPr>
    </w:p>
    <w:p w14:paraId="7FA9E8DC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457431F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4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0"/>
        <w:gridCol w:w="2397"/>
        <w:gridCol w:w="1000"/>
        <w:gridCol w:w="1303"/>
        <w:gridCol w:w="1379"/>
        <w:gridCol w:w="1000"/>
      </w:tblGrid>
      <w:tr w:rsidR="00FB3104" w:rsidRPr="00FB3104" w14:paraId="0B90F180" w14:textId="77777777">
        <w:trPr>
          <w:cantSplit/>
        </w:trPr>
        <w:tc>
          <w:tcPr>
            <w:tcW w:w="84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6D834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Korrelationen</w:t>
            </w:r>
          </w:p>
        </w:tc>
      </w:tr>
      <w:tr w:rsidR="00FB3104" w:rsidRPr="00FB3104" w14:paraId="3BBE6D21" w14:textId="77777777">
        <w:trPr>
          <w:cantSplit/>
        </w:trPr>
        <w:tc>
          <w:tcPr>
            <w:tcW w:w="377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28D6E3A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6CA7FCA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IKDC</w:t>
            </w:r>
          </w:p>
        </w:tc>
        <w:tc>
          <w:tcPr>
            <w:tcW w:w="13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1951E41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röße in cm</w:t>
            </w:r>
          </w:p>
        </w:tc>
        <w:tc>
          <w:tcPr>
            <w:tcW w:w="13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0B69476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ewicht in kg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76A1542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BMI</w:t>
            </w:r>
          </w:p>
        </w:tc>
      </w:tr>
      <w:tr w:rsidR="00FB3104" w:rsidRPr="00FB3104" w14:paraId="6C7E0FCC" w14:textId="77777777">
        <w:trPr>
          <w:cantSplit/>
        </w:trPr>
        <w:tc>
          <w:tcPr>
            <w:tcW w:w="137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36D5C70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IKDC</w:t>
            </w:r>
          </w:p>
        </w:tc>
        <w:tc>
          <w:tcPr>
            <w:tcW w:w="23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7FF92C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elation nach Pearson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86E792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30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76EBD08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056</w:t>
            </w:r>
          </w:p>
        </w:tc>
        <w:tc>
          <w:tcPr>
            <w:tcW w:w="13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56B272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149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08B7B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157</w:t>
            </w:r>
          </w:p>
        </w:tc>
      </w:tr>
      <w:tr w:rsidR="00FB3104" w:rsidRPr="00FB3104" w14:paraId="7CF835AD" w14:textId="77777777">
        <w:trPr>
          <w:cantSplit/>
        </w:trPr>
        <w:tc>
          <w:tcPr>
            <w:tcW w:w="137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B30F727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865853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nifikanz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CF75B18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6E739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61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5674A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17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C6E97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149</w:t>
            </w:r>
          </w:p>
        </w:tc>
      </w:tr>
      <w:tr w:rsidR="00FB3104" w:rsidRPr="00FB3104" w14:paraId="68372D4B" w14:textId="77777777">
        <w:trPr>
          <w:cantSplit/>
        </w:trPr>
        <w:tc>
          <w:tcPr>
            <w:tcW w:w="137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93022CF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B44DDF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1C2259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5EB554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5F413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56A651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</w:tr>
      <w:tr w:rsidR="00FB3104" w:rsidRPr="00FB3104" w14:paraId="343524BE" w14:textId="77777777">
        <w:trPr>
          <w:cantSplit/>
        </w:trPr>
        <w:tc>
          <w:tcPr>
            <w:tcW w:w="137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7D1751B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röße in cm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866500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elation nach Pears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DD82D3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056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F0999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420862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83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48641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500</w:t>
            </w:r>
          </w:p>
        </w:tc>
      </w:tr>
      <w:tr w:rsidR="00FB3104" w:rsidRPr="00FB3104" w14:paraId="37445B37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5CF6B0E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4AF6B7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nifikanz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E7A36C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611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</w:tcPr>
          <w:p w14:paraId="08753104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62492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15BEC5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FB3104" w:rsidRPr="00FB3104" w14:paraId="7983B964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46C2A0A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95B266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E9DB0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85866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82AB03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E75A65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</w:tr>
      <w:tr w:rsidR="00FB3104" w:rsidRPr="00FB3104" w14:paraId="4CE0AB51" w14:textId="77777777">
        <w:trPr>
          <w:cantSplit/>
        </w:trPr>
        <w:tc>
          <w:tcPr>
            <w:tcW w:w="137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D6C3653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ewicht in kg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6CF7E0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elation nach Pears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6E3188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149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6EEA2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83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189E8C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87414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894</w:t>
            </w:r>
          </w:p>
        </w:tc>
      </w:tr>
      <w:tr w:rsidR="00FB3104" w:rsidRPr="00FB3104" w14:paraId="4614057C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21930CB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71CAF0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nifikanz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83484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172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79C08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</w:tcPr>
          <w:p w14:paraId="73DD2130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4F1638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FB3104" w:rsidRPr="00FB3104" w14:paraId="6BF88478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9234728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6D8C98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B76C7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CA36B4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A166D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F22815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</w:tr>
      <w:tr w:rsidR="00FB3104" w:rsidRPr="00FB3104" w14:paraId="317AEA24" w14:textId="77777777">
        <w:trPr>
          <w:cantSplit/>
        </w:trPr>
        <w:tc>
          <w:tcPr>
            <w:tcW w:w="137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7FEDD71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BMI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81F69E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elation nach Pears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DED893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157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275CB1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50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1BAB4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89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856B86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FB3104" w:rsidRPr="00FB3104" w14:paraId="5A67DD18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37547A9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4AFD67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nifikanz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E83E8C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149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B44A7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9892C3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B432824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B3104" w:rsidRPr="00FB3104" w14:paraId="2BD70548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D99D0D6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0ED89E4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3CFDC19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  <w:tc>
          <w:tcPr>
            <w:tcW w:w="130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83B970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  <w:tc>
          <w:tcPr>
            <w:tcW w:w="13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11EC41C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4563FB5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</w:tr>
    </w:tbl>
    <w:p w14:paraId="72F25ED0" w14:textId="77777777" w:rsidR="0029700D" w:rsidRPr="00FB3104" w:rsidRDefault="0029700D" w:rsidP="0029700D">
      <w:pPr>
        <w:numPr>
          <w:ilvl w:val="0"/>
          <w:numId w:val="4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FB3104">
        <w:rPr>
          <w:rFonts w:ascii="Times New Roman" w:hAnsi="Times New Roman" w:cs="Times New Roman"/>
          <w:color w:val="auto"/>
          <w:sz w:val="24"/>
          <w:szCs w:val="24"/>
        </w:rPr>
        <w:t>Da hier (und im Folgenden auch getrennt nach Vorher-Nachher) keine potenzielle Kovariate signifikant, am Ende auch keine Analyse mit Kovariaten…</w:t>
      </w:r>
    </w:p>
    <w:p w14:paraId="63DF31A2" w14:textId="77777777" w:rsidR="00D873E1" w:rsidRPr="00FB3104" w:rsidRDefault="00D873E1" w:rsidP="00D873E1">
      <w:pPr>
        <w:spacing w:line="400" w:lineRule="atLeast"/>
        <w:ind w:left="360"/>
        <w:rPr>
          <w:rFonts w:ascii="Times New Roman" w:hAnsi="Times New Roman" w:cs="Times New Roman"/>
          <w:color w:val="auto"/>
          <w:sz w:val="24"/>
          <w:szCs w:val="24"/>
        </w:rPr>
      </w:pPr>
    </w:p>
    <w:p w14:paraId="572C5297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A693C9A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1246C04E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FB3104">
        <w:rPr>
          <w:rFonts w:ascii="Arial" w:hAnsi="Arial" w:cs="Arial"/>
          <w:b/>
          <w:bCs/>
          <w:color w:val="auto"/>
          <w:sz w:val="26"/>
          <w:szCs w:val="26"/>
        </w:rPr>
        <w:t>Nichtparametrische Korrelationen</w:t>
      </w:r>
    </w:p>
    <w:p w14:paraId="3F4C3A71" w14:textId="77777777" w:rsidR="0029700D" w:rsidRPr="00FB3104" w:rsidRDefault="0029700D">
      <w:pPr>
        <w:rPr>
          <w:rFonts w:ascii="Arial" w:hAnsi="Arial" w:cs="Arial"/>
          <w:color w:val="auto"/>
          <w:sz w:val="26"/>
          <w:szCs w:val="26"/>
        </w:rPr>
      </w:pPr>
    </w:p>
    <w:p w14:paraId="6A6ACD2D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E4E262B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2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2"/>
        <w:gridCol w:w="1273"/>
        <w:gridCol w:w="2108"/>
        <w:gridCol w:w="1000"/>
        <w:gridCol w:w="1273"/>
      </w:tblGrid>
      <w:tr w:rsidR="00FB3104" w:rsidRPr="00FB3104" w14:paraId="23A44CF3" w14:textId="77777777">
        <w:trPr>
          <w:cantSplit/>
        </w:trPr>
        <w:tc>
          <w:tcPr>
            <w:tcW w:w="7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B0BE6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Korrelationen</w:t>
            </w:r>
          </w:p>
        </w:tc>
      </w:tr>
      <w:tr w:rsidR="00FB3104" w:rsidRPr="00FB3104" w14:paraId="5C0EC10D" w14:textId="77777777">
        <w:trPr>
          <w:cantSplit/>
        </w:trPr>
        <w:tc>
          <w:tcPr>
            <w:tcW w:w="494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128CA4F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4E63634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IKDC</w:t>
            </w:r>
          </w:p>
        </w:tc>
        <w:tc>
          <w:tcPr>
            <w:tcW w:w="127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EBA4C52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ZEITPUNKT</w:t>
            </w:r>
          </w:p>
        </w:tc>
      </w:tr>
      <w:tr w:rsidR="00FB3104" w:rsidRPr="00FB3104" w14:paraId="2225D1E8" w14:textId="77777777">
        <w:trPr>
          <w:cantSplit/>
        </w:trPr>
        <w:tc>
          <w:tcPr>
            <w:tcW w:w="156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D10F2B4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pearman-Rho</w:t>
            </w:r>
          </w:p>
        </w:tc>
        <w:tc>
          <w:tcPr>
            <w:tcW w:w="1273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BBB35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IKDC</w:t>
            </w:r>
          </w:p>
        </w:tc>
        <w:tc>
          <w:tcPr>
            <w:tcW w:w="210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89B598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elationskoeffizient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088427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,000</w:t>
            </w:r>
          </w:p>
        </w:tc>
        <w:tc>
          <w:tcPr>
            <w:tcW w:w="127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C29047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562</w:t>
            </w:r>
          </w:p>
        </w:tc>
      </w:tr>
      <w:tr w:rsidR="00FB3104" w:rsidRPr="00FB3104" w14:paraId="0D6085E0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FF26A27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F2ED7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14AB52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.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FD51F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  <w:tc>
          <w:tcPr>
            <w:tcW w:w="12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3F31A6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FB3104" w:rsidRPr="00FB3104" w14:paraId="6DE6883B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AFC8A50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2F1C8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1273E0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F439A1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  <w:tc>
          <w:tcPr>
            <w:tcW w:w="12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53CCDA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</w:tr>
      <w:tr w:rsidR="00FB3104" w:rsidRPr="00FB3104" w14:paraId="02A9765F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00532C0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278B835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ZEITPUNK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3F9589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elationskoeffizien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5858CC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562</w:t>
            </w:r>
          </w:p>
        </w:tc>
        <w:tc>
          <w:tcPr>
            <w:tcW w:w="12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537483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,000</w:t>
            </w:r>
          </w:p>
        </w:tc>
      </w:tr>
      <w:tr w:rsidR="00FB3104" w:rsidRPr="00FB3104" w14:paraId="382BD398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A2ED781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20E4429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59B0A2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.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DA2B97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2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C7198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</w:tr>
      <w:tr w:rsidR="00FB3104" w:rsidRPr="00FB3104" w14:paraId="0F13DD2A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4614FDB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4412BAC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3353847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BBCF0F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  <w:tc>
          <w:tcPr>
            <w:tcW w:w="127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A75AA51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</w:tr>
    </w:tbl>
    <w:p w14:paraId="081851ED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80BB762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486EC9D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27301DDA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FB3104">
        <w:rPr>
          <w:rFonts w:ascii="Arial" w:hAnsi="Arial" w:cs="Arial"/>
          <w:b/>
          <w:bCs/>
          <w:color w:val="auto"/>
          <w:sz w:val="26"/>
          <w:szCs w:val="26"/>
        </w:rPr>
        <w:t>Korrelationen</w:t>
      </w:r>
    </w:p>
    <w:p w14:paraId="7BF5ED5D" w14:textId="77777777" w:rsidR="0029700D" w:rsidRPr="00FB3104" w:rsidRDefault="0029700D">
      <w:pPr>
        <w:rPr>
          <w:rFonts w:ascii="Arial" w:hAnsi="Arial" w:cs="Arial"/>
          <w:color w:val="auto"/>
          <w:sz w:val="26"/>
          <w:szCs w:val="26"/>
        </w:rPr>
      </w:pPr>
    </w:p>
    <w:p w14:paraId="249FF954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82CDEC3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C6AB11C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041969F3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FB3104">
        <w:rPr>
          <w:rFonts w:ascii="Arial" w:hAnsi="Arial" w:cs="Arial"/>
          <w:b/>
          <w:bCs/>
          <w:color w:val="auto"/>
          <w:sz w:val="26"/>
          <w:szCs w:val="26"/>
        </w:rPr>
        <w:t>Vorher_Nachher = 0</w:t>
      </w:r>
    </w:p>
    <w:p w14:paraId="5E023C88" w14:textId="77777777" w:rsidR="0029700D" w:rsidRPr="00FB3104" w:rsidRDefault="0029700D">
      <w:pPr>
        <w:rPr>
          <w:rFonts w:ascii="Arial" w:hAnsi="Arial" w:cs="Arial"/>
          <w:color w:val="auto"/>
          <w:sz w:val="26"/>
          <w:szCs w:val="26"/>
        </w:rPr>
      </w:pPr>
    </w:p>
    <w:p w14:paraId="16D92286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30E1E7C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4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0"/>
        <w:gridCol w:w="2397"/>
        <w:gridCol w:w="1000"/>
        <w:gridCol w:w="1303"/>
        <w:gridCol w:w="1379"/>
        <w:gridCol w:w="1000"/>
      </w:tblGrid>
      <w:tr w:rsidR="00FB3104" w:rsidRPr="00FB3104" w14:paraId="7382A1A2" w14:textId="77777777">
        <w:trPr>
          <w:cantSplit/>
        </w:trPr>
        <w:tc>
          <w:tcPr>
            <w:tcW w:w="84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4508A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Korrelationen</w:t>
            </w:r>
          </w:p>
        </w:tc>
      </w:tr>
      <w:tr w:rsidR="00FB3104" w:rsidRPr="00FB3104" w14:paraId="7ECD2B0E" w14:textId="77777777">
        <w:trPr>
          <w:cantSplit/>
        </w:trPr>
        <w:tc>
          <w:tcPr>
            <w:tcW w:w="377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57FCC71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2D31059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IKDC</w:t>
            </w:r>
          </w:p>
        </w:tc>
        <w:tc>
          <w:tcPr>
            <w:tcW w:w="13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6270591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röße in cm</w:t>
            </w:r>
          </w:p>
        </w:tc>
        <w:tc>
          <w:tcPr>
            <w:tcW w:w="13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20D6059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ewicht in kg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635F38D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BMI</w:t>
            </w:r>
          </w:p>
        </w:tc>
      </w:tr>
      <w:tr w:rsidR="00FB3104" w:rsidRPr="00FB3104" w14:paraId="74C377BB" w14:textId="77777777">
        <w:trPr>
          <w:cantSplit/>
        </w:trPr>
        <w:tc>
          <w:tcPr>
            <w:tcW w:w="137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F9B931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IKDC</w:t>
            </w:r>
          </w:p>
        </w:tc>
        <w:tc>
          <w:tcPr>
            <w:tcW w:w="23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423F14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elation nach Pearson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7AB788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30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0DFD16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101</w:t>
            </w:r>
          </w:p>
        </w:tc>
        <w:tc>
          <w:tcPr>
            <w:tcW w:w="13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56FF1B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023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99E3C2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086</w:t>
            </w:r>
          </w:p>
        </w:tc>
      </w:tr>
      <w:tr w:rsidR="00FB3104" w:rsidRPr="00FB3104" w14:paraId="3208ED69" w14:textId="77777777">
        <w:trPr>
          <w:cantSplit/>
        </w:trPr>
        <w:tc>
          <w:tcPr>
            <w:tcW w:w="137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9D538D3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F19BBE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nifikanz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6F09E7D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FD12C8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55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C62F64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89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14D3A9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614</w:t>
            </w:r>
          </w:p>
        </w:tc>
      </w:tr>
      <w:tr w:rsidR="00FB3104" w:rsidRPr="00FB3104" w14:paraId="6CC0D03B" w14:textId="77777777">
        <w:trPr>
          <w:cantSplit/>
        </w:trPr>
        <w:tc>
          <w:tcPr>
            <w:tcW w:w="137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B88A805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A2773E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C584E7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8863A9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64511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88B627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FB3104" w:rsidRPr="00FB3104" w14:paraId="4287253F" w14:textId="77777777">
        <w:trPr>
          <w:cantSplit/>
        </w:trPr>
        <w:tc>
          <w:tcPr>
            <w:tcW w:w="137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C014E03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röße in cm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1A9632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elation nach Pears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00AC1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101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D7DE54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7917C7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82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921047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488</w:t>
            </w:r>
          </w:p>
        </w:tc>
      </w:tr>
      <w:tr w:rsidR="00FB3104" w:rsidRPr="00FB3104" w14:paraId="48FD7424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5ACB73B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FE2800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nifikanz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517278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55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</w:tcPr>
          <w:p w14:paraId="21A16A12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6EED69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96A9D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2</w:t>
            </w:r>
          </w:p>
        </w:tc>
      </w:tr>
      <w:tr w:rsidR="00FB3104" w:rsidRPr="00FB3104" w14:paraId="494BEAC0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E5D7247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F5E889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E681F8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14FBC2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0B1446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159042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FB3104" w:rsidRPr="00FB3104" w14:paraId="76E49D8F" w14:textId="77777777">
        <w:trPr>
          <w:cantSplit/>
        </w:trPr>
        <w:tc>
          <w:tcPr>
            <w:tcW w:w="137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0799920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ewicht in kg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F41E24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elation nach Pears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3529CA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023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91001A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82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BDB77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3532A4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893</w:t>
            </w:r>
          </w:p>
        </w:tc>
      </w:tr>
      <w:tr w:rsidR="00FB3104" w:rsidRPr="00FB3104" w14:paraId="08F001E2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B7D6AF0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7C59EB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nifikanz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927952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89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44F64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</w:tcPr>
          <w:p w14:paraId="14AA2565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694E5C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FB3104" w:rsidRPr="00FB3104" w14:paraId="3815FB0F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A84E223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E44AE8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1A793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A982D6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0CFA46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EA218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FB3104" w:rsidRPr="00FB3104" w14:paraId="0DBD7BA5" w14:textId="77777777">
        <w:trPr>
          <w:cantSplit/>
        </w:trPr>
        <w:tc>
          <w:tcPr>
            <w:tcW w:w="137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E4D4A50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BMI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28AD10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elation nach Pears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841C06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086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33EA85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488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B8D013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89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1347FC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FB3104" w:rsidRPr="00FB3104" w14:paraId="5839340B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93D2E67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29E780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nifikanz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A321A6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614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4E926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54577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5ACFB81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B3104" w:rsidRPr="00FB3104" w14:paraId="7283D7EC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58E5BF8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16B07FE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21E7F6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30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709797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3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18694AA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30218F2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</w:tbl>
    <w:p w14:paraId="521FDD50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B7A261F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081547DC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FB3104">
        <w:rPr>
          <w:rFonts w:ascii="Arial" w:hAnsi="Arial" w:cs="Arial"/>
          <w:b/>
          <w:bCs/>
          <w:color w:val="auto"/>
          <w:sz w:val="26"/>
          <w:szCs w:val="26"/>
        </w:rPr>
        <w:t>Vorher_Nachher = 1</w:t>
      </w:r>
    </w:p>
    <w:p w14:paraId="1DAA295D" w14:textId="067B2DED" w:rsidR="006D4D74" w:rsidRPr="00FB3104" w:rsidRDefault="006D4D74" w:rsidP="006D4D74">
      <w:pPr>
        <w:rPr>
          <w:rFonts w:ascii="Arial" w:hAnsi="Arial" w:cs="Arial"/>
          <w:color w:val="auto"/>
          <w:sz w:val="26"/>
          <w:szCs w:val="26"/>
        </w:rPr>
      </w:pPr>
      <w:r w:rsidRPr="00FB3104">
        <w:rPr>
          <w:rFonts w:ascii="Arial" w:hAnsi="Arial" w:cs="Arial"/>
          <w:color w:val="auto"/>
          <w:sz w:val="26"/>
          <w:szCs w:val="26"/>
        </w:rPr>
        <w:t>Tendentiell schwache Korrelatoin zwischen BMI (.077) und gewicht (.056) und IKDC.....NACHHER, nicht vorher. Daher keine Covariate, weil keil relevanter Einfluss.</w:t>
      </w:r>
    </w:p>
    <w:p w14:paraId="3372792C" w14:textId="77777777" w:rsidR="0029700D" w:rsidRPr="00FB3104" w:rsidRDefault="0029700D">
      <w:pPr>
        <w:rPr>
          <w:rFonts w:ascii="Arial" w:hAnsi="Arial" w:cs="Arial"/>
          <w:color w:val="auto"/>
          <w:sz w:val="26"/>
          <w:szCs w:val="26"/>
        </w:rPr>
      </w:pPr>
    </w:p>
    <w:p w14:paraId="499F53F1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0641EEB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4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0"/>
        <w:gridCol w:w="2397"/>
        <w:gridCol w:w="1000"/>
        <w:gridCol w:w="1303"/>
        <w:gridCol w:w="1379"/>
        <w:gridCol w:w="1000"/>
      </w:tblGrid>
      <w:tr w:rsidR="00FB3104" w:rsidRPr="00FB3104" w14:paraId="336922A0" w14:textId="77777777">
        <w:trPr>
          <w:cantSplit/>
        </w:trPr>
        <w:tc>
          <w:tcPr>
            <w:tcW w:w="84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2D319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Korrelationen</w:t>
            </w:r>
          </w:p>
        </w:tc>
      </w:tr>
      <w:tr w:rsidR="00FB3104" w:rsidRPr="00FB3104" w14:paraId="4AA6B7F0" w14:textId="77777777">
        <w:trPr>
          <w:cantSplit/>
        </w:trPr>
        <w:tc>
          <w:tcPr>
            <w:tcW w:w="377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362335B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9592517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IKDC</w:t>
            </w:r>
          </w:p>
        </w:tc>
        <w:tc>
          <w:tcPr>
            <w:tcW w:w="13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BF0C6EF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röße in cm</w:t>
            </w:r>
          </w:p>
        </w:tc>
        <w:tc>
          <w:tcPr>
            <w:tcW w:w="13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F0CA806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ewicht in kg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396C8EC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BMI</w:t>
            </w:r>
          </w:p>
        </w:tc>
      </w:tr>
      <w:tr w:rsidR="00FB3104" w:rsidRPr="00FB3104" w14:paraId="3506DD59" w14:textId="77777777">
        <w:trPr>
          <w:cantSplit/>
        </w:trPr>
        <w:tc>
          <w:tcPr>
            <w:tcW w:w="137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8EB407C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IKDC</w:t>
            </w:r>
          </w:p>
        </w:tc>
        <w:tc>
          <w:tcPr>
            <w:tcW w:w="23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15CE21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elation nach Pearson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91B636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30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807F097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165</w:t>
            </w:r>
          </w:p>
        </w:tc>
        <w:tc>
          <w:tcPr>
            <w:tcW w:w="13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A58276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275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8AA5C8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255</w:t>
            </w:r>
          </w:p>
        </w:tc>
      </w:tr>
      <w:tr w:rsidR="00FB3104" w:rsidRPr="00FB3104" w14:paraId="0872724C" w14:textId="77777777">
        <w:trPr>
          <w:cantSplit/>
        </w:trPr>
        <w:tc>
          <w:tcPr>
            <w:tcW w:w="137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3666430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1E82DD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nifikanz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F8F5B09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A440B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257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52604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5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4544E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77</w:t>
            </w:r>
          </w:p>
        </w:tc>
      </w:tr>
      <w:tr w:rsidR="00FB3104" w:rsidRPr="00FB3104" w14:paraId="32AB013B" w14:textId="77777777">
        <w:trPr>
          <w:cantSplit/>
        </w:trPr>
        <w:tc>
          <w:tcPr>
            <w:tcW w:w="137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9978F9F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6DA193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DC63F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F2B85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97C13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DD524C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</w:tr>
      <w:tr w:rsidR="00FB3104" w:rsidRPr="00FB3104" w14:paraId="1AFB866D" w14:textId="77777777">
        <w:trPr>
          <w:cantSplit/>
        </w:trPr>
        <w:tc>
          <w:tcPr>
            <w:tcW w:w="137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55B032E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röße in cm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95F83D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elation nach Pears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613804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165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AED509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2F7D1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835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DF4F8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510</w:t>
            </w:r>
          </w:p>
        </w:tc>
      </w:tr>
      <w:tr w:rsidR="00FB3104" w:rsidRPr="00FB3104" w14:paraId="37E8277A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E60D1E6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613747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nifikanz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9266A6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257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</w:tcPr>
          <w:p w14:paraId="0278CF91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BF984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42F61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FB3104" w:rsidRPr="00FB3104" w14:paraId="46D7F903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03F399A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91B151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44C719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AF007A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B238DC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3C4961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</w:tr>
      <w:tr w:rsidR="00FB3104" w:rsidRPr="00FB3104" w14:paraId="23BC9F9B" w14:textId="77777777">
        <w:trPr>
          <w:cantSplit/>
        </w:trPr>
        <w:tc>
          <w:tcPr>
            <w:tcW w:w="137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678BBC8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ewicht in kg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C8E3BD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elation nach Pears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D59BB4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275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C344A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835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2C67E5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9A97C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895</w:t>
            </w:r>
          </w:p>
        </w:tc>
      </w:tr>
      <w:tr w:rsidR="00FB3104" w:rsidRPr="00FB3104" w14:paraId="400F44F6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643C4B8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DE7E4A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nifikanz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9FC69C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56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930D76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</w:tcPr>
          <w:p w14:paraId="427849F3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B9C034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FB3104" w:rsidRPr="00FB3104" w14:paraId="4819283E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4D56271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2E510F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E87547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E813EA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50B9E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F76CE3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</w:tr>
      <w:tr w:rsidR="00FB3104" w:rsidRPr="00FB3104" w14:paraId="4B637AEB" w14:textId="77777777">
        <w:trPr>
          <w:cantSplit/>
        </w:trPr>
        <w:tc>
          <w:tcPr>
            <w:tcW w:w="137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829B2F6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BMI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C33214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elation nach Pears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64F145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255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88D343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51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1D7A18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895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E1D2D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FB3104" w:rsidRPr="00FB3104" w14:paraId="1AE67DD2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26F7545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F2A11F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nifikanz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1BFFE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77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35DC86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59C7B5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84F7272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B3104" w:rsidRPr="00FB3104" w14:paraId="3ED6F15E" w14:textId="77777777">
        <w:trPr>
          <w:cantSplit/>
        </w:trPr>
        <w:tc>
          <w:tcPr>
            <w:tcW w:w="137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775A540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751586D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6BA0EB6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  <w:tc>
          <w:tcPr>
            <w:tcW w:w="130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AD33009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  <w:tc>
          <w:tcPr>
            <w:tcW w:w="13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2E6B3E5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7901DE1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</w:tr>
    </w:tbl>
    <w:p w14:paraId="56F67891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87C2F36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F2C10F8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3893D894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FB3104">
        <w:rPr>
          <w:rFonts w:ascii="Arial" w:hAnsi="Arial" w:cs="Arial"/>
          <w:b/>
          <w:bCs/>
          <w:color w:val="auto"/>
          <w:sz w:val="26"/>
          <w:szCs w:val="26"/>
        </w:rPr>
        <w:t>Nichtparametrische Korrelationen</w:t>
      </w:r>
    </w:p>
    <w:p w14:paraId="1AE8817B" w14:textId="77777777" w:rsidR="0029700D" w:rsidRPr="00FB3104" w:rsidRDefault="0029700D">
      <w:pPr>
        <w:rPr>
          <w:rFonts w:ascii="Arial" w:hAnsi="Arial" w:cs="Arial"/>
          <w:color w:val="auto"/>
          <w:sz w:val="26"/>
          <w:szCs w:val="26"/>
        </w:rPr>
      </w:pPr>
    </w:p>
    <w:p w14:paraId="64BC0BBF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D1B83D8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39DA6B2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210E178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2CA6742A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FB3104">
        <w:rPr>
          <w:rFonts w:ascii="Arial" w:hAnsi="Arial" w:cs="Arial"/>
          <w:b/>
          <w:bCs/>
          <w:color w:val="auto"/>
          <w:sz w:val="26"/>
          <w:szCs w:val="26"/>
        </w:rPr>
        <w:t>Vorher_Nachher = 1</w:t>
      </w:r>
    </w:p>
    <w:p w14:paraId="08C3323F" w14:textId="71503E8E" w:rsidR="0029700D" w:rsidRPr="00FB3104" w:rsidRDefault="006D4D74">
      <w:pPr>
        <w:rPr>
          <w:rFonts w:ascii="Arial" w:hAnsi="Arial" w:cs="Arial"/>
          <w:color w:val="auto"/>
          <w:sz w:val="26"/>
          <w:szCs w:val="26"/>
        </w:rPr>
      </w:pPr>
      <w:r w:rsidRPr="00FB3104">
        <w:rPr>
          <w:rFonts w:ascii="Arial" w:hAnsi="Arial" w:cs="Arial"/>
          <w:color w:val="auto"/>
          <w:sz w:val="26"/>
          <w:szCs w:val="26"/>
        </w:rPr>
        <w:t>Keine Korrelatoin zwischen BMI, Größe, gewicht.....vorher</w:t>
      </w:r>
    </w:p>
    <w:p w14:paraId="436B5D33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8E33DDB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2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2"/>
        <w:gridCol w:w="1273"/>
        <w:gridCol w:w="2108"/>
        <w:gridCol w:w="1000"/>
        <w:gridCol w:w="1273"/>
      </w:tblGrid>
      <w:tr w:rsidR="00FB3104" w:rsidRPr="00FB3104" w14:paraId="7C2B7390" w14:textId="77777777">
        <w:trPr>
          <w:cantSplit/>
        </w:trPr>
        <w:tc>
          <w:tcPr>
            <w:tcW w:w="7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8A33F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Korrelationen</w:t>
            </w:r>
          </w:p>
        </w:tc>
      </w:tr>
      <w:tr w:rsidR="00FB3104" w:rsidRPr="00FB3104" w14:paraId="0ED276B4" w14:textId="77777777">
        <w:trPr>
          <w:cantSplit/>
        </w:trPr>
        <w:tc>
          <w:tcPr>
            <w:tcW w:w="494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9FD46B0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48D8CA6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IKDC</w:t>
            </w:r>
          </w:p>
        </w:tc>
        <w:tc>
          <w:tcPr>
            <w:tcW w:w="127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559BDC7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ZEITPUNKT</w:t>
            </w:r>
          </w:p>
        </w:tc>
      </w:tr>
      <w:tr w:rsidR="00FB3104" w:rsidRPr="00FB3104" w14:paraId="712FEA8F" w14:textId="77777777">
        <w:trPr>
          <w:cantSplit/>
        </w:trPr>
        <w:tc>
          <w:tcPr>
            <w:tcW w:w="156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B209129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pearman-Rho</w:t>
            </w:r>
          </w:p>
        </w:tc>
        <w:tc>
          <w:tcPr>
            <w:tcW w:w="1273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DAD74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IKDC</w:t>
            </w:r>
          </w:p>
        </w:tc>
        <w:tc>
          <w:tcPr>
            <w:tcW w:w="210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A439FE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elationskoeffizient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51B30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,000</w:t>
            </w:r>
          </w:p>
        </w:tc>
        <w:tc>
          <w:tcPr>
            <w:tcW w:w="127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4E8AC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162</w:t>
            </w:r>
          </w:p>
        </w:tc>
      </w:tr>
      <w:tr w:rsidR="00FB3104" w:rsidRPr="00FB3104" w14:paraId="0D7DD99F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646551A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BA8AD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C2D3B6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.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409EF3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  <w:tc>
          <w:tcPr>
            <w:tcW w:w="12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1E7BB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266</w:t>
            </w:r>
          </w:p>
        </w:tc>
      </w:tr>
      <w:tr w:rsidR="00FB3104" w:rsidRPr="00FB3104" w14:paraId="7965C2D9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0125665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92BEB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66BE4D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9F40F9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  <w:tc>
          <w:tcPr>
            <w:tcW w:w="12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8C88B8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</w:tr>
      <w:tr w:rsidR="00FB3104" w:rsidRPr="00FB3104" w14:paraId="49335893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FF0EE06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8E84B4C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ZEITPUNK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9D8AC3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elationskoeffizien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E120B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162</w:t>
            </w:r>
          </w:p>
        </w:tc>
        <w:tc>
          <w:tcPr>
            <w:tcW w:w="12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B22B49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,000</w:t>
            </w:r>
          </w:p>
        </w:tc>
      </w:tr>
      <w:tr w:rsidR="00FB3104" w:rsidRPr="00FB3104" w14:paraId="7216EFA1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1D9DD10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E028A9A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8BFCFA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.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74E427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266</w:t>
            </w:r>
          </w:p>
        </w:tc>
        <w:tc>
          <w:tcPr>
            <w:tcW w:w="12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618423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</w:tr>
      <w:tr w:rsidR="00FB3104" w:rsidRPr="00FB3104" w14:paraId="1F925459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4F3E72D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BF8ABA6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DDDD45A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2283A63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  <w:tc>
          <w:tcPr>
            <w:tcW w:w="127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C54E2EC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</w:tr>
    </w:tbl>
    <w:p w14:paraId="4BBAA14A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1CA6E3F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DF442F9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7EBA2D5C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FB3104">
        <w:rPr>
          <w:rFonts w:ascii="Arial" w:hAnsi="Arial" w:cs="Arial"/>
          <w:b/>
          <w:bCs/>
          <w:color w:val="auto"/>
          <w:sz w:val="26"/>
          <w:szCs w:val="26"/>
        </w:rPr>
        <w:t>Nichtparametrische Tests</w:t>
      </w:r>
    </w:p>
    <w:p w14:paraId="476B19A2" w14:textId="77777777" w:rsidR="0029700D" w:rsidRPr="00FB3104" w:rsidRDefault="0029700D">
      <w:pPr>
        <w:rPr>
          <w:rFonts w:ascii="Arial" w:hAnsi="Arial" w:cs="Arial"/>
          <w:color w:val="auto"/>
          <w:sz w:val="26"/>
          <w:szCs w:val="26"/>
        </w:rPr>
      </w:pPr>
    </w:p>
    <w:p w14:paraId="72C33563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5E4197D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AB2BA6F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15A70EFE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FB3104">
        <w:rPr>
          <w:rFonts w:ascii="Arial" w:hAnsi="Arial" w:cs="Arial"/>
          <w:b/>
          <w:bCs/>
          <w:color w:val="auto"/>
          <w:sz w:val="26"/>
          <w:szCs w:val="26"/>
        </w:rPr>
        <w:t>Vorher_Nachher = 0</w:t>
      </w:r>
    </w:p>
    <w:p w14:paraId="44F6D182" w14:textId="77777777" w:rsidR="0029700D" w:rsidRPr="00FB3104" w:rsidRDefault="0029700D">
      <w:pPr>
        <w:rPr>
          <w:rFonts w:ascii="Arial" w:hAnsi="Arial" w:cs="Arial"/>
          <w:color w:val="auto"/>
          <w:sz w:val="26"/>
          <w:szCs w:val="26"/>
        </w:rPr>
      </w:pPr>
    </w:p>
    <w:p w14:paraId="4BD03AA6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E66C4A7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4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2047"/>
        <w:gridCol w:w="1000"/>
      </w:tblGrid>
      <w:tr w:rsidR="00FB3104" w:rsidRPr="00FB3104" w14:paraId="7E5BC9DB" w14:textId="77777777">
        <w:trPr>
          <w:cantSplit/>
        </w:trPr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3060C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Kolmogorov-Smirnov-Anpassungstest</w:t>
            </w:r>
          </w:p>
        </w:tc>
      </w:tr>
      <w:tr w:rsidR="00FB3104" w:rsidRPr="00FB3104" w14:paraId="0EA5FC9E" w14:textId="77777777">
        <w:trPr>
          <w:cantSplit/>
        </w:trPr>
        <w:tc>
          <w:tcPr>
            <w:tcW w:w="447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25BCC0C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6AFBB02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IKDC</w:t>
            </w:r>
          </w:p>
        </w:tc>
      </w:tr>
      <w:tr w:rsidR="00FB3104" w:rsidRPr="00FB3104" w14:paraId="28839BEA" w14:textId="77777777">
        <w:trPr>
          <w:cantSplit/>
        </w:trPr>
        <w:tc>
          <w:tcPr>
            <w:tcW w:w="447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0D8F86B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BECB21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FB3104" w:rsidRPr="00FB3104" w14:paraId="2FA0121C" w14:textId="77777777">
        <w:trPr>
          <w:cantSplit/>
        </w:trPr>
        <w:tc>
          <w:tcPr>
            <w:tcW w:w="24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C011B46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Parameter der Normalverteilun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804045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2E69D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56,038</w:t>
            </w:r>
          </w:p>
        </w:tc>
      </w:tr>
      <w:tr w:rsidR="00FB3104" w:rsidRPr="00FB3104" w14:paraId="53684AA8" w14:textId="77777777">
        <w:trPr>
          <w:cantSplit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AE3994F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7D3D11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9CBF6A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1,9627</w:t>
            </w:r>
          </w:p>
        </w:tc>
      </w:tr>
      <w:tr w:rsidR="00FB3104" w:rsidRPr="00FB3104" w14:paraId="070548D8" w14:textId="77777777">
        <w:trPr>
          <w:cantSplit/>
        </w:trPr>
        <w:tc>
          <w:tcPr>
            <w:tcW w:w="24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304E054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Extremste Differenze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1ED36D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Absolu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A1DF6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126</w:t>
            </w:r>
          </w:p>
        </w:tc>
      </w:tr>
      <w:tr w:rsidR="00FB3104" w:rsidRPr="00FB3104" w14:paraId="36B91777" w14:textId="77777777">
        <w:trPr>
          <w:cantSplit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0C83DB0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F3841F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Positiv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20646A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126</w:t>
            </w:r>
          </w:p>
        </w:tc>
      </w:tr>
      <w:tr w:rsidR="00FB3104" w:rsidRPr="00FB3104" w14:paraId="484E626A" w14:textId="77777777">
        <w:trPr>
          <w:cantSplit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5C60BB7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BC635E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egativ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3CD89A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084</w:t>
            </w:r>
          </w:p>
        </w:tc>
      </w:tr>
      <w:tr w:rsidR="00FB3104" w:rsidRPr="00FB3104" w14:paraId="3B7B2768" w14:textId="77777777">
        <w:trPr>
          <w:cantSplit/>
        </w:trPr>
        <w:tc>
          <w:tcPr>
            <w:tcW w:w="447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2224784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lmogorov-Smirnov-Z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1E3F9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764</w:t>
            </w:r>
          </w:p>
        </w:tc>
      </w:tr>
      <w:tr w:rsidR="00FB3104" w:rsidRPr="00FB3104" w14:paraId="17667E5C" w14:textId="77777777">
        <w:trPr>
          <w:cantSplit/>
        </w:trPr>
        <w:tc>
          <w:tcPr>
            <w:tcW w:w="4471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EA38231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Asymptotische Signifikanz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1C68198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604</w:t>
            </w:r>
          </w:p>
        </w:tc>
      </w:tr>
    </w:tbl>
    <w:p w14:paraId="520A569A" w14:textId="573F3289" w:rsidR="0029700D" w:rsidRPr="00FB3104" w:rsidRDefault="00D873E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FB3104">
        <w:rPr>
          <w:rFonts w:ascii="Times New Roman" w:hAnsi="Times New Roman" w:cs="Times New Roman"/>
          <w:color w:val="auto"/>
          <w:sz w:val="24"/>
          <w:szCs w:val="24"/>
        </w:rPr>
        <w:t>Normalverteilt</w:t>
      </w:r>
      <w:r w:rsidR="006D4D74" w:rsidRPr="00FB3104">
        <w:rPr>
          <w:rFonts w:ascii="Times New Roman" w:hAnsi="Times New Roman" w:cs="Times New Roman"/>
          <w:color w:val="auto"/>
          <w:sz w:val="24"/>
          <w:szCs w:val="24"/>
        </w:rPr>
        <w:t xml:space="preserve"> vorher + nachher</w:t>
      </w:r>
    </w:p>
    <w:p w14:paraId="71A94136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537AAB5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439C9F6C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FB3104">
        <w:rPr>
          <w:rFonts w:ascii="Arial" w:hAnsi="Arial" w:cs="Arial"/>
          <w:b/>
          <w:bCs/>
          <w:color w:val="auto"/>
          <w:sz w:val="26"/>
          <w:szCs w:val="26"/>
        </w:rPr>
        <w:t>Vorher_Nachher = 1</w:t>
      </w:r>
    </w:p>
    <w:p w14:paraId="6A9CB884" w14:textId="77777777" w:rsidR="0029700D" w:rsidRPr="00FB3104" w:rsidRDefault="0029700D">
      <w:pPr>
        <w:rPr>
          <w:rFonts w:ascii="Arial" w:hAnsi="Arial" w:cs="Arial"/>
          <w:color w:val="auto"/>
          <w:sz w:val="26"/>
          <w:szCs w:val="26"/>
        </w:rPr>
      </w:pPr>
    </w:p>
    <w:p w14:paraId="195F8855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0FDD955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4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2047"/>
        <w:gridCol w:w="1000"/>
      </w:tblGrid>
      <w:tr w:rsidR="00FB3104" w:rsidRPr="00FB3104" w14:paraId="5256FBE7" w14:textId="77777777" w:rsidTr="006D4D74">
        <w:trPr>
          <w:cantSplit/>
        </w:trPr>
        <w:tc>
          <w:tcPr>
            <w:tcW w:w="5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74B0D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Kolmogorov-Smirnov-Anpassungstest</w:t>
            </w:r>
          </w:p>
        </w:tc>
      </w:tr>
      <w:tr w:rsidR="00FB3104" w:rsidRPr="00FB3104" w14:paraId="28856930" w14:textId="77777777" w:rsidTr="006D4D74">
        <w:trPr>
          <w:cantSplit/>
        </w:trPr>
        <w:tc>
          <w:tcPr>
            <w:tcW w:w="447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E0AAB83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A62B9FA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IKDC</w:t>
            </w:r>
          </w:p>
        </w:tc>
      </w:tr>
      <w:tr w:rsidR="00FB3104" w:rsidRPr="00FB3104" w14:paraId="2238D2DA" w14:textId="77777777" w:rsidTr="006D4D74">
        <w:trPr>
          <w:cantSplit/>
        </w:trPr>
        <w:tc>
          <w:tcPr>
            <w:tcW w:w="447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1212736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EA151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</w:tr>
      <w:tr w:rsidR="00FB3104" w:rsidRPr="00FB3104" w14:paraId="5B645C3B" w14:textId="77777777" w:rsidTr="006D4D74">
        <w:trPr>
          <w:cantSplit/>
        </w:trPr>
        <w:tc>
          <w:tcPr>
            <w:tcW w:w="242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8FDBC73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Parameter der Normalverteilung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337E04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762B36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73,776</w:t>
            </w:r>
          </w:p>
        </w:tc>
      </w:tr>
      <w:tr w:rsidR="00FB3104" w:rsidRPr="00FB3104" w14:paraId="68C2F106" w14:textId="77777777" w:rsidTr="006D4D74">
        <w:trPr>
          <w:cantSplit/>
        </w:trPr>
        <w:tc>
          <w:tcPr>
            <w:tcW w:w="242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4332451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050BF2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A8188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3,5558</w:t>
            </w:r>
          </w:p>
        </w:tc>
      </w:tr>
      <w:tr w:rsidR="00FB3104" w:rsidRPr="00FB3104" w14:paraId="50EBACFE" w14:textId="77777777" w:rsidTr="006D4D74">
        <w:trPr>
          <w:cantSplit/>
        </w:trPr>
        <w:tc>
          <w:tcPr>
            <w:tcW w:w="242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9A57389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Extremste Differenze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4E0803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Absolut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965299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112</w:t>
            </w:r>
          </w:p>
        </w:tc>
      </w:tr>
      <w:tr w:rsidR="00FB3104" w:rsidRPr="00FB3104" w14:paraId="0630239C" w14:textId="77777777" w:rsidTr="006D4D74">
        <w:trPr>
          <w:cantSplit/>
        </w:trPr>
        <w:tc>
          <w:tcPr>
            <w:tcW w:w="242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C587E63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F58E4E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Positiv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61275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112</w:t>
            </w:r>
          </w:p>
        </w:tc>
      </w:tr>
      <w:tr w:rsidR="00FB3104" w:rsidRPr="00FB3104" w14:paraId="18D6E1B0" w14:textId="77777777" w:rsidTr="006D4D74">
        <w:trPr>
          <w:cantSplit/>
        </w:trPr>
        <w:tc>
          <w:tcPr>
            <w:tcW w:w="242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FD2BEB5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EB17F2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egativ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0271D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-,079</w:t>
            </w:r>
          </w:p>
        </w:tc>
      </w:tr>
      <w:tr w:rsidR="00FB3104" w:rsidRPr="00FB3104" w14:paraId="6FC12550" w14:textId="77777777" w:rsidTr="006D4D74">
        <w:trPr>
          <w:cantSplit/>
        </w:trPr>
        <w:tc>
          <w:tcPr>
            <w:tcW w:w="447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69CCB79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lmogorov-Smirnov-Z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368CB7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781</w:t>
            </w:r>
          </w:p>
        </w:tc>
      </w:tr>
      <w:tr w:rsidR="00FB3104" w:rsidRPr="00FB3104" w14:paraId="0D4B3F0F" w14:textId="77777777" w:rsidTr="006D4D74">
        <w:trPr>
          <w:cantSplit/>
        </w:trPr>
        <w:tc>
          <w:tcPr>
            <w:tcW w:w="447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FC17049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Asymptotische Signifikanz (2-seitig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AFD9509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576</w:t>
            </w:r>
          </w:p>
        </w:tc>
      </w:tr>
    </w:tbl>
    <w:p w14:paraId="645D4CDF" w14:textId="77777777" w:rsidR="006D4D74" w:rsidRPr="00FB3104" w:rsidRDefault="006D4D74" w:rsidP="006D4D7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FB3104">
        <w:rPr>
          <w:rFonts w:ascii="Times New Roman" w:hAnsi="Times New Roman" w:cs="Times New Roman"/>
          <w:color w:val="auto"/>
          <w:sz w:val="24"/>
          <w:szCs w:val="24"/>
        </w:rPr>
        <w:t>Normalverteilt vorher + nachher</w:t>
      </w:r>
    </w:p>
    <w:p w14:paraId="1ABECC30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4AC0795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6ABB72B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349ED6DF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FB3104">
        <w:rPr>
          <w:rFonts w:ascii="Arial" w:hAnsi="Arial" w:cs="Arial"/>
          <w:b/>
          <w:bCs/>
          <w:color w:val="auto"/>
          <w:sz w:val="26"/>
          <w:szCs w:val="26"/>
        </w:rPr>
        <w:t>T-Test: Vorher-Nachher-Vergleich</w:t>
      </w:r>
    </w:p>
    <w:p w14:paraId="4CA5F25E" w14:textId="77777777" w:rsidR="0029700D" w:rsidRPr="00FB3104" w:rsidRDefault="0029700D">
      <w:pPr>
        <w:rPr>
          <w:rFonts w:ascii="Arial" w:hAnsi="Arial" w:cs="Arial"/>
          <w:color w:val="auto"/>
          <w:sz w:val="26"/>
          <w:szCs w:val="26"/>
        </w:rPr>
      </w:pPr>
    </w:p>
    <w:p w14:paraId="154FD352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26ABC18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3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638"/>
        <w:gridCol w:w="1000"/>
        <w:gridCol w:w="1046"/>
        <w:gridCol w:w="1455"/>
        <w:gridCol w:w="1455"/>
      </w:tblGrid>
      <w:tr w:rsidR="00FB3104" w:rsidRPr="00FB3104" w14:paraId="05094380" w14:textId="77777777">
        <w:trPr>
          <w:cantSplit/>
        </w:trPr>
        <w:tc>
          <w:tcPr>
            <w:tcW w:w="7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EAD40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Gruppenstatistiken</w:t>
            </w:r>
          </w:p>
        </w:tc>
      </w:tr>
      <w:tr w:rsidR="00FB3104" w:rsidRPr="00FB3104" w14:paraId="0EACE910" w14:textId="77777777">
        <w:trPr>
          <w:cantSplit/>
        </w:trPr>
        <w:tc>
          <w:tcPr>
            <w:tcW w:w="727" w:type="dxa"/>
            <w:vAlign w:val="center"/>
          </w:tcPr>
          <w:p w14:paraId="4F6F3168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7C74D8D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Vorher_Nachher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3F71435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8CF0401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8D97088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8BEE6E6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tandardfehler des Mittelwertes</w:t>
            </w:r>
          </w:p>
        </w:tc>
      </w:tr>
      <w:tr w:rsidR="00FB3104" w:rsidRPr="00FB3104" w14:paraId="1974CEC6" w14:textId="77777777">
        <w:trPr>
          <w:cantSplit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A75C6AF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IKDC</w:t>
            </w:r>
          </w:p>
        </w:tc>
        <w:tc>
          <w:tcPr>
            <w:tcW w:w="16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53E012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C7EAB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0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784D9C2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56,038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EA2A87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1,9627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24BD09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,9667</w:t>
            </w:r>
          </w:p>
        </w:tc>
      </w:tr>
      <w:tr w:rsidR="00FB3104" w:rsidRPr="00FB3104" w14:paraId="598CBA64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12D46DD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1046A52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16FA40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  <w:tc>
          <w:tcPr>
            <w:tcW w:w="10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2F585E1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73,776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01DC595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3,5558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131AB7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,9365</w:t>
            </w:r>
          </w:p>
        </w:tc>
      </w:tr>
    </w:tbl>
    <w:p w14:paraId="06D78252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4AF3E29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1"/>
        <w:gridCol w:w="1436"/>
        <w:gridCol w:w="861"/>
        <w:gridCol w:w="861"/>
        <w:gridCol w:w="591"/>
        <w:gridCol w:w="591"/>
        <w:gridCol w:w="815"/>
        <w:gridCol w:w="860"/>
        <w:gridCol w:w="860"/>
        <w:gridCol w:w="860"/>
        <w:gridCol w:w="860"/>
      </w:tblGrid>
      <w:tr w:rsidR="00FB3104" w:rsidRPr="00FB3104" w14:paraId="203E3335" w14:textId="77777777">
        <w:trPr>
          <w:cantSplit/>
        </w:trPr>
        <w:tc>
          <w:tcPr>
            <w:tcW w:w="902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0717B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b/>
                <w:bCs/>
                <w:color w:val="auto"/>
                <w:sz w:val="12"/>
                <w:szCs w:val="12"/>
              </w:rPr>
              <w:t>Test bei unabhängigen Stichproben</w:t>
            </w:r>
          </w:p>
        </w:tc>
      </w:tr>
      <w:tr w:rsidR="00FB3104" w:rsidRPr="00FB3104" w14:paraId="2F9FBC19" w14:textId="77777777">
        <w:trPr>
          <w:cantSplit/>
        </w:trPr>
        <w:tc>
          <w:tcPr>
            <w:tcW w:w="186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D3F4296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172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EEA2F29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Levene-Test der Varianzgleichheit</w:t>
            </w:r>
          </w:p>
        </w:tc>
        <w:tc>
          <w:tcPr>
            <w:tcW w:w="5437" w:type="dxa"/>
            <w:gridSpan w:val="7"/>
            <w:tcBorders>
              <w:top w:val="single" w:sz="16" w:space="0" w:color="000000"/>
            </w:tcBorders>
            <w:shd w:val="clear" w:color="auto" w:fill="FFFFFF"/>
          </w:tcPr>
          <w:p w14:paraId="09201A5B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T-Test für die Mittelwertgleichheit</w:t>
            </w:r>
          </w:p>
        </w:tc>
      </w:tr>
      <w:tr w:rsidR="00FB3104" w:rsidRPr="00FB3104" w14:paraId="1F08AF86" w14:textId="77777777">
        <w:trPr>
          <w:cantSplit/>
        </w:trPr>
        <w:tc>
          <w:tcPr>
            <w:tcW w:w="186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DFFD6E9" w14:textId="77777777" w:rsidR="0029700D" w:rsidRPr="00FB3104" w:rsidRDefault="0029700D">
            <w:pPr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60" w:type="dxa"/>
            <w:vMerge w:val="restart"/>
            <w:tcBorders>
              <w:left w:val="single" w:sz="16" w:space="0" w:color="000000"/>
            </w:tcBorders>
            <w:shd w:val="clear" w:color="auto" w:fill="FFFFFF"/>
          </w:tcPr>
          <w:p w14:paraId="7AE47B96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F</w:t>
            </w:r>
          </w:p>
        </w:tc>
        <w:tc>
          <w:tcPr>
            <w:tcW w:w="860" w:type="dxa"/>
            <w:vMerge w:val="restart"/>
            <w:shd w:val="clear" w:color="auto" w:fill="FFFFFF"/>
          </w:tcPr>
          <w:p w14:paraId="2A662C9E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Signifikanz</w:t>
            </w:r>
          </w:p>
        </w:tc>
        <w:tc>
          <w:tcPr>
            <w:tcW w:w="591" w:type="dxa"/>
            <w:vMerge w:val="restart"/>
            <w:shd w:val="clear" w:color="auto" w:fill="FFFFFF"/>
          </w:tcPr>
          <w:p w14:paraId="2CCA7E72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T</w:t>
            </w:r>
          </w:p>
        </w:tc>
        <w:tc>
          <w:tcPr>
            <w:tcW w:w="591" w:type="dxa"/>
            <w:vMerge w:val="restart"/>
            <w:shd w:val="clear" w:color="auto" w:fill="FFFFFF"/>
          </w:tcPr>
          <w:p w14:paraId="6F61951B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df</w:t>
            </w:r>
          </w:p>
        </w:tc>
        <w:tc>
          <w:tcPr>
            <w:tcW w:w="815" w:type="dxa"/>
            <w:vMerge w:val="restart"/>
            <w:shd w:val="clear" w:color="auto" w:fill="FFFFFF"/>
          </w:tcPr>
          <w:p w14:paraId="0DA227C5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Sig. (2-seitig)</w:t>
            </w:r>
          </w:p>
        </w:tc>
        <w:tc>
          <w:tcPr>
            <w:tcW w:w="860" w:type="dxa"/>
            <w:vMerge w:val="restart"/>
            <w:shd w:val="clear" w:color="auto" w:fill="FFFFFF"/>
          </w:tcPr>
          <w:p w14:paraId="20DC66E4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Mittlere Differenz</w:t>
            </w:r>
          </w:p>
        </w:tc>
        <w:tc>
          <w:tcPr>
            <w:tcW w:w="860" w:type="dxa"/>
            <w:vMerge w:val="restart"/>
            <w:shd w:val="clear" w:color="auto" w:fill="FFFFFF"/>
          </w:tcPr>
          <w:p w14:paraId="426406C1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Standardfehler der Differenz</w:t>
            </w:r>
          </w:p>
        </w:tc>
        <w:tc>
          <w:tcPr>
            <w:tcW w:w="1720" w:type="dxa"/>
            <w:gridSpan w:val="2"/>
            <w:shd w:val="clear" w:color="auto" w:fill="FFFFFF"/>
          </w:tcPr>
          <w:p w14:paraId="1263F05C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95% Konfidenzintervall der Differenz</w:t>
            </w:r>
          </w:p>
        </w:tc>
      </w:tr>
      <w:tr w:rsidR="00FB3104" w:rsidRPr="00FB3104" w14:paraId="50CF8DCD" w14:textId="77777777">
        <w:trPr>
          <w:cantSplit/>
        </w:trPr>
        <w:tc>
          <w:tcPr>
            <w:tcW w:w="186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B4260B4" w14:textId="77777777" w:rsidR="0029700D" w:rsidRPr="00FB3104" w:rsidRDefault="0029700D">
            <w:pPr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60" w:type="dxa"/>
            <w:vMerge/>
            <w:tcBorders>
              <w:left w:val="single" w:sz="16" w:space="0" w:color="000000"/>
            </w:tcBorders>
            <w:shd w:val="clear" w:color="auto" w:fill="FFFFFF"/>
          </w:tcPr>
          <w:p w14:paraId="2C8495A2" w14:textId="77777777" w:rsidR="0029700D" w:rsidRPr="00FB3104" w:rsidRDefault="0029700D">
            <w:pPr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60" w:type="dxa"/>
            <w:vMerge/>
            <w:shd w:val="clear" w:color="auto" w:fill="FFFFFF"/>
          </w:tcPr>
          <w:p w14:paraId="756D4330" w14:textId="77777777" w:rsidR="0029700D" w:rsidRPr="00FB3104" w:rsidRDefault="0029700D">
            <w:pPr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591" w:type="dxa"/>
            <w:vMerge/>
            <w:shd w:val="clear" w:color="auto" w:fill="FFFFFF"/>
          </w:tcPr>
          <w:p w14:paraId="7BB77262" w14:textId="77777777" w:rsidR="0029700D" w:rsidRPr="00FB3104" w:rsidRDefault="0029700D">
            <w:pPr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591" w:type="dxa"/>
            <w:vMerge/>
            <w:shd w:val="clear" w:color="auto" w:fill="FFFFFF"/>
          </w:tcPr>
          <w:p w14:paraId="47AC13CF" w14:textId="77777777" w:rsidR="0029700D" w:rsidRPr="00FB3104" w:rsidRDefault="0029700D">
            <w:pPr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15" w:type="dxa"/>
            <w:vMerge/>
            <w:shd w:val="clear" w:color="auto" w:fill="FFFFFF"/>
          </w:tcPr>
          <w:p w14:paraId="2F80CFEE" w14:textId="77777777" w:rsidR="0029700D" w:rsidRPr="00FB3104" w:rsidRDefault="0029700D">
            <w:pPr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60" w:type="dxa"/>
            <w:vMerge/>
            <w:shd w:val="clear" w:color="auto" w:fill="FFFFFF"/>
          </w:tcPr>
          <w:p w14:paraId="7BB5AE3B" w14:textId="77777777" w:rsidR="0029700D" w:rsidRPr="00FB3104" w:rsidRDefault="0029700D">
            <w:pPr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60" w:type="dxa"/>
            <w:vMerge/>
            <w:shd w:val="clear" w:color="auto" w:fill="FFFFFF"/>
          </w:tcPr>
          <w:p w14:paraId="03EA064C" w14:textId="77777777" w:rsidR="0029700D" w:rsidRPr="00FB3104" w:rsidRDefault="0029700D">
            <w:pPr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60" w:type="dxa"/>
            <w:tcBorders>
              <w:bottom w:val="single" w:sz="16" w:space="0" w:color="000000"/>
            </w:tcBorders>
            <w:shd w:val="clear" w:color="auto" w:fill="FFFFFF"/>
          </w:tcPr>
          <w:p w14:paraId="440044A3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Untere</w:t>
            </w:r>
          </w:p>
        </w:tc>
        <w:tc>
          <w:tcPr>
            <w:tcW w:w="86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955EF70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Obere</w:t>
            </w:r>
          </w:p>
        </w:tc>
      </w:tr>
      <w:tr w:rsidR="00FB3104" w:rsidRPr="00FB3104" w14:paraId="66FCA487" w14:textId="77777777">
        <w:trPr>
          <w:cantSplit/>
        </w:trPr>
        <w:tc>
          <w:tcPr>
            <w:tcW w:w="43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57FE3D0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IKDC</w:t>
            </w:r>
          </w:p>
        </w:tc>
        <w:tc>
          <w:tcPr>
            <w:tcW w:w="143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538372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Varianzen sind gleich</w:t>
            </w:r>
          </w:p>
        </w:tc>
        <w:tc>
          <w:tcPr>
            <w:tcW w:w="86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E680E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1,006</w:t>
            </w:r>
          </w:p>
        </w:tc>
        <w:tc>
          <w:tcPr>
            <w:tcW w:w="8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ED2678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,319</w:t>
            </w:r>
          </w:p>
        </w:tc>
        <w:tc>
          <w:tcPr>
            <w:tcW w:w="5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1E994AC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-6,315</w:t>
            </w:r>
          </w:p>
        </w:tc>
        <w:tc>
          <w:tcPr>
            <w:tcW w:w="5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8F9647A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84</w:t>
            </w:r>
          </w:p>
        </w:tc>
        <w:tc>
          <w:tcPr>
            <w:tcW w:w="8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290559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,000</w:t>
            </w:r>
          </w:p>
        </w:tc>
        <w:tc>
          <w:tcPr>
            <w:tcW w:w="8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2F6CD2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-17,7377</w:t>
            </w:r>
          </w:p>
        </w:tc>
        <w:tc>
          <w:tcPr>
            <w:tcW w:w="8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6EA9A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2,8090</w:t>
            </w:r>
          </w:p>
        </w:tc>
        <w:tc>
          <w:tcPr>
            <w:tcW w:w="8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46E4A32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-23,3236</w:t>
            </w:r>
          </w:p>
        </w:tc>
        <w:tc>
          <w:tcPr>
            <w:tcW w:w="86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214FBC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FB3104">
              <w:rPr>
                <w:rFonts w:ascii="Arial" w:hAnsi="Arial" w:cs="Arial"/>
                <w:color w:val="auto"/>
                <w:sz w:val="12"/>
                <w:szCs w:val="12"/>
              </w:rPr>
              <w:t>-12,1517</w:t>
            </w:r>
          </w:p>
        </w:tc>
      </w:tr>
      <w:tr w:rsidR="00FB3104" w:rsidRPr="00FB3104" w14:paraId="4601AD2D" w14:textId="77777777">
        <w:trPr>
          <w:cantSplit/>
        </w:trPr>
        <w:tc>
          <w:tcPr>
            <w:tcW w:w="4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540C8F5" w14:textId="77777777" w:rsidR="0029700D" w:rsidRPr="00FB3104" w:rsidRDefault="0029700D">
            <w:pPr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16A006D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6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A9F0985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23D2ECC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0392F23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CD2222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476686C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D90E11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A18BBE7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1ED4065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6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5CC345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</w:tr>
    </w:tbl>
    <w:p w14:paraId="495D6593" w14:textId="77777777" w:rsidR="0029700D" w:rsidRPr="00FB3104" w:rsidRDefault="0029700D" w:rsidP="0029700D">
      <w:pPr>
        <w:numPr>
          <w:ilvl w:val="0"/>
          <w:numId w:val="3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FB3104">
        <w:rPr>
          <w:rFonts w:ascii="Times New Roman" w:hAnsi="Times New Roman" w:cs="Times New Roman"/>
          <w:color w:val="auto"/>
          <w:sz w:val="24"/>
          <w:szCs w:val="24"/>
        </w:rPr>
        <w:t>Signifikanter Unterschied, Wert von 56 auf 73,8 gestiegen</w:t>
      </w:r>
    </w:p>
    <w:p w14:paraId="72FEB984" w14:textId="5F5E6AD8" w:rsidR="00D873E1" w:rsidRPr="00FB3104" w:rsidRDefault="00D873E1" w:rsidP="00D873E1">
      <w:pPr>
        <w:spacing w:line="400" w:lineRule="atLeast"/>
        <w:ind w:left="360"/>
        <w:rPr>
          <w:rFonts w:ascii="Times New Roman" w:hAnsi="Times New Roman" w:cs="Times New Roman"/>
          <w:color w:val="auto"/>
          <w:sz w:val="24"/>
          <w:szCs w:val="24"/>
        </w:rPr>
      </w:pPr>
      <w:r w:rsidRPr="00FB3104">
        <w:rPr>
          <w:rFonts w:ascii="Times New Roman" w:hAnsi="Times New Roman" w:cs="Times New Roman"/>
          <w:color w:val="auto"/>
          <w:sz w:val="24"/>
          <w:szCs w:val="24"/>
        </w:rPr>
        <w:t>Über alle</w:t>
      </w:r>
      <w:r w:rsidR="006D4D74" w:rsidRPr="00FB3104">
        <w:rPr>
          <w:rFonts w:ascii="Times New Roman" w:hAnsi="Times New Roman" w:cs="Times New Roman"/>
          <w:color w:val="auto"/>
          <w:sz w:val="24"/>
          <w:szCs w:val="24"/>
        </w:rPr>
        <w:t xml:space="preserve"> vorher versus alle nachher</w:t>
      </w:r>
    </w:p>
    <w:p w14:paraId="1F0E8428" w14:textId="6E1B8287" w:rsidR="0029700D" w:rsidRPr="00FB3104" w:rsidRDefault="00D873E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FB3104">
        <w:rPr>
          <w:rFonts w:ascii="Times New Roman" w:hAnsi="Times New Roman" w:cs="Times New Roman"/>
          <w:color w:val="auto"/>
          <w:sz w:val="24"/>
          <w:szCs w:val="24"/>
        </w:rPr>
        <w:t>Paired: 56 auf 72</w:t>
      </w:r>
    </w:p>
    <w:p w14:paraId="47A75D68" w14:textId="6D7D016F" w:rsidR="00D873E1" w:rsidRPr="00FB3104" w:rsidRDefault="00D873E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FB3104">
        <w:rPr>
          <w:rFonts w:ascii="Times New Roman" w:hAnsi="Times New Roman" w:cs="Times New Roman"/>
          <w:color w:val="auto"/>
          <w:sz w:val="24"/>
          <w:szCs w:val="24"/>
        </w:rPr>
        <w:t>...</w:t>
      </w:r>
      <w:r w:rsidR="006D4D74" w:rsidRPr="00FB3104">
        <w:rPr>
          <w:rFonts w:ascii="Times New Roman" w:hAnsi="Times New Roman" w:cs="Times New Roman"/>
          <w:color w:val="auto"/>
          <w:sz w:val="24"/>
          <w:szCs w:val="24"/>
        </w:rPr>
        <w:t>bei manchen gab es auch mehrewre nachher ergbenisse...daher unpaired auch...ident...</w:t>
      </w:r>
    </w:p>
    <w:p w14:paraId="2494EE09" w14:textId="77777777" w:rsidR="00D873E1" w:rsidRPr="00FB3104" w:rsidRDefault="00D873E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AF0BE83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50C9621C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FB3104">
        <w:rPr>
          <w:rFonts w:ascii="Arial" w:hAnsi="Arial" w:cs="Arial"/>
          <w:b/>
          <w:bCs/>
          <w:color w:val="auto"/>
          <w:sz w:val="26"/>
          <w:szCs w:val="26"/>
        </w:rPr>
        <w:t>Univariate Varianzanalyse: Vergleich inkl. Geschlecht</w:t>
      </w:r>
    </w:p>
    <w:p w14:paraId="58C5A0B1" w14:textId="77777777" w:rsidR="0029700D" w:rsidRPr="00FB3104" w:rsidRDefault="0029700D">
      <w:pPr>
        <w:rPr>
          <w:rFonts w:ascii="Arial" w:hAnsi="Arial" w:cs="Arial"/>
          <w:color w:val="auto"/>
          <w:sz w:val="26"/>
          <w:szCs w:val="26"/>
        </w:rPr>
      </w:pPr>
    </w:p>
    <w:p w14:paraId="30B27BF2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A49BDFE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33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8"/>
        <w:gridCol w:w="727"/>
        <w:gridCol w:w="1000"/>
      </w:tblGrid>
      <w:tr w:rsidR="00FB3104" w:rsidRPr="00FB3104" w14:paraId="52C050F3" w14:textId="77777777">
        <w:trPr>
          <w:cantSplit/>
        </w:trPr>
        <w:tc>
          <w:tcPr>
            <w:tcW w:w="3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A9344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Zwischensubjektfaktoren</w:t>
            </w:r>
          </w:p>
        </w:tc>
      </w:tr>
      <w:tr w:rsidR="00FB3104" w:rsidRPr="00FB3104" w14:paraId="4B88C31C" w14:textId="77777777">
        <w:trPr>
          <w:cantSplit/>
        </w:trPr>
        <w:tc>
          <w:tcPr>
            <w:tcW w:w="236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EE4B6D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ED06392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FB3104" w:rsidRPr="00FB3104" w14:paraId="06ECDD77" w14:textId="77777777">
        <w:trPr>
          <w:cantSplit/>
        </w:trPr>
        <w:tc>
          <w:tcPr>
            <w:tcW w:w="16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8B1F8BD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Vorher_Nachher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A05642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19F586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FB3104" w:rsidRPr="00FB3104" w14:paraId="09D79D5B" w14:textId="77777777">
        <w:trPr>
          <w:cantSplit/>
        </w:trPr>
        <w:tc>
          <w:tcPr>
            <w:tcW w:w="16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7F8D228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A31DA7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B55055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</w:tr>
      <w:tr w:rsidR="00FB3104" w:rsidRPr="00FB3104" w14:paraId="23EE49CB" w14:textId="77777777">
        <w:trPr>
          <w:cantSplit/>
        </w:trPr>
        <w:tc>
          <w:tcPr>
            <w:tcW w:w="163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FBC62AF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eschlech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229702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0813D8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2</w:t>
            </w:r>
          </w:p>
        </w:tc>
      </w:tr>
      <w:tr w:rsidR="00FB3104" w:rsidRPr="00FB3104" w14:paraId="728A49E4" w14:textId="77777777">
        <w:trPr>
          <w:cantSplit/>
        </w:trPr>
        <w:tc>
          <w:tcPr>
            <w:tcW w:w="16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791C232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DD3BCA5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EF906E5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54</w:t>
            </w:r>
          </w:p>
        </w:tc>
      </w:tr>
    </w:tbl>
    <w:p w14:paraId="3E41B3B4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997CE3D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3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9"/>
        <w:gridCol w:w="1212"/>
        <w:gridCol w:w="1046"/>
        <w:gridCol w:w="1455"/>
        <w:gridCol w:w="1000"/>
      </w:tblGrid>
      <w:tr w:rsidR="00FB3104" w:rsidRPr="00FB3104" w14:paraId="772F45D7" w14:textId="77777777">
        <w:trPr>
          <w:cantSplit/>
        </w:trPr>
        <w:tc>
          <w:tcPr>
            <w:tcW w:w="6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FEFCC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eskriptive Statistiken</w:t>
            </w:r>
          </w:p>
        </w:tc>
      </w:tr>
      <w:tr w:rsidR="00FB3104" w:rsidRPr="00FB3104" w14:paraId="23016EC2" w14:textId="77777777">
        <w:trPr>
          <w:cantSplit/>
        </w:trPr>
        <w:tc>
          <w:tcPr>
            <w:tcW w:w="6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97360D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Abhängige Variable: IKDC</w:t>
            </w:r>
          </w:p>
        </w:tc>
      </w:tr>
      <w:tr w:rsidR="00FB3104" w:rsidRPr="00FB3104" w14:paraId="0F4BBBDE" w14:textId="77777777">
        <w:trPr>
          <w:cantSplit/>
        </w:trPr>
        <w:tc>
          <w:tcPr>
            <w:tcW w:w="163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902E0D2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Vorher_Nachher</w:t>
            </w:r>
          </w:p>
        </w:tc>
        <w:tc>
          <w:tcPr>
            <w:tcW w:w="1212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E7791AF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eschlecht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C1CC5A8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6D7AB20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ACCD673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FB3104" w:rsidRPr="00FB3104" w14:paraId="368F21CA" w14:textId="77777777">
        <w:trPr>
          <w:cantSplit/>
        </w:trPr>
        <w:tc>
          <w:tcPr>
            <w:tcW w:w="16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772EF11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21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4A3A97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B67D69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50,60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CF5F4B7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1,7167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BA0CF1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FB3104" w:rsidRPr="00FB3104" w14:paraId="100736F0" w14:textId="77777777">
        <w:trPr>
          <w:cantSplit/>
        </w:trPr>
        <w:tc>
          <w:tcPr>
            <w:tcW w:w="16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C100A9E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741DC5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A70E9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59,34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E8AD92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1,080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57A2A3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FB3104" w:rsidRPr="00FB3104" w14:paraId="0E50B308" w14:textId="77777777">
        <w:trPr>
          <w:cantSplit/>
        </w:trPr>
        <w:tc>
          <w:tcPr>
            <w:tcW w:w="16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FD34211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9A7ECF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FFB61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56,03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FAA4D2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1,962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91D2C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FB3104" w:rsidRPr="00FB3104" w14:paraId="109FF6F5" w14:textId="77777777">
        <w:trPr>
          <w:cantSplit/>
        </w:trPr>
        <w:tc>
          <w:tcPr>
            <w:tcW w:w="163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8F0E1FE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1AADEE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8F6971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73,88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CCCFB2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2,413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48A99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8</w:t>
            </w:r>
          </w:p>
        </w:tc>
      </w:tr>
      <w:tr w:rsidR="00FB3104" w:rsidRPr="00FB3104" w14:paraId="55640E6E" w14:textId="77777777">
        <w:trPr>
          <w:cantSplit/>
        </w:trPr>
        <w:tc>
          <w:tcPr>
            <w:tcW w:w="163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3D1BF56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A63823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C44DC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73,71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E90545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4,376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7BE099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1</w:t>
            </w:r>
          </w:p>
        </w:tc>
      </w:tr>
      <w:tr w:rsidR="00FB3104" w:rsidRPr="00FB3104" w14:paraId="1986BA0B" w14:textId="77777777">
        <w:trPr>
          <w:cantSplit/>
        </w:trPr>
        <w:tc>
          <w:tcPr>
            <w:tcW w:w="163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A8A8708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6B4A2C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095506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73,77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0F954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3,555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DDC2C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</w:tr>
      <w:tr w:rsidR="00FB3104" w:rsidRPr="00FB3104" w14:paraId="22941277" w14:textId="77777777">
        <w:trPr>
          <w:cantSplit/>
        </w:trPr>
        <w:tc>
          <w:tcPr>
            <w:tcW w:w="163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09BF8BC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A21BBD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0EFA87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63,7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ADD0D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6,729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3223C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2</w:t>
            </w:r>
          </w:p>
        </w:tc>
      </w:tr>
      <w:tr w:rsidR="00FB3104" w:rsidRPr="00FB3104" w14:paraId="6F19BFFE" w14:textId="77777777">
        <w:trPr>
          <w:cantSplit/>
        </w:trPr>
        <w:tc>
          <w:tcPr>
            <w:tcW w:w="16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5953267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BB64B8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13D5B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67,59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FB86E7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4,810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73448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54</w:t>
            </w:r>
          </w:p>
        </w:tc>
      </w:tr>
      <w:tr w:rsidR="00FB3104" w:rsidRPr="00FB3104" w14:paraId="3F33C3B7" w14:textId="77777777">
        <w:trPr>
          <w:cantSplit/>
        </w:trPr>
        <w:tc>
          <w:tcPr>
            <w:tcW w:w="16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9E76D42" w14:textId="77777777" w:rsidR="0029700D" w:rsidRPr="00FB3104" w:rsidRDefault="0029700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E574BBA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600F4B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66,144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DB9CC27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5,5696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BD9D7A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</w:tr>
    </w:tbl>
    <w:p w14:paraId="3FE82257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77A3BCC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0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9"/>
        <w:gridCol w:w="1019"/>
        <w:gridCol w:w="1020"/>
        <w:gridCol w:w="1020"/>
      </w:tblGrid>
      <w:tr w:rsidR="00FB3104" w:rsidRPr="00FB3104" w14:paraId="4C2CDBC9" w14:textId="77777777">
        <w:trPr>
          <w:cantSplit/>
        </w:trPr>
        <w:tc>
          <w:tcPr>
            <w:tcW w:w="4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4D2EF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Levene-Test auf Gleichheit der Fehlervarianzen</w:t>
            </w:r>
          </w:p>
        </w:tc>
      </w:tr>
      <w:tr w:rsidR="00FB3104" w:rsidRPr="00FB3104" w14:paraId="2F46D4A7" w14:textId="77777777">
        <w:trPr>
          <w:cantSplit/>
        </w:trPr>
        <w:tc>
          <w:tcPr>
            <w:tcW w:w="4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F89A5D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Abhängige Variable: IKDC</w:t>
            </w:r>
          </w:p>
        </w:tc>
      </w:tr>
      <w:tr w:rsidR="00FB3104" w:rsidRPr="00FB3104" w14:paraId="366D4A40" w14:textId="77777777">
        <w:trPr>
          <w:cantSplit/>
        </w:trPr>
        <w:tc>
          <w:tcPr>
            <w:tcW w:w="10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B58CFAD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92404DA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df1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5DAF356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df2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BB629C6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</w:tr>
      <w:tr w:rsidR="00FB3104" w:rsidRPr="00FB3104" w14:paraId="74990BFC" w14:textId="77777777">
        <w:trPr>
          <w:cantSplit/>
        </w:trPr>
        <w:tc>
          <w:tcPr>
            <w:tcW w:w="10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9C6515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837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82C4E0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6B94173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2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C109E64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477</w:t>
            </w:r>
          </w:p>
        </w:tc>
      </w:tr>
    </w:tbl>
    <w:p w14:paraId="2E6DC273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3C99204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3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1456"/>
        <w:gridCol w:w="1000"/>
        <w:gridCol w:w="1456"/>
        <w:gridCol w:w="1061"/>
        <w:gridCol w:w="1000"/>
      </w:tblGrid>
      <w:tr w:rsidR="00FB3104" w:rsidRPr="00FB3104" w14:paraId="63CD326E" w14:textId="77777777">
        <w:trPr>
          <w:cantSplit/>
        </w:trPr>
        <w:tc>
          <w:tcPr>
            <w:tcW w:w="83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36DEF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Tests der Zwischensubjekteffekte</w:t>
            </w:r>
          </w:p>
        </w:tc>
      </w:tr>
      <w:tr w:rsidR="00FB3104" w:rsidRPr="00FB3104" w14:paraId="77860C7F" w14:textId="77777777">
        <w:trPr>
          <w:cantSplit/>
        </w:trPr>
        <w:tc>
          <w:tcPr>
            <w:tcW w:w="83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4802C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Abhängige Variable: IKDC</w:t>
            </w:r>
          </w:p>
        </w:tc>
      </w:tr>
      <w:tr w:rsidR="00FB3104" w:rsidRPr="00FB3104" w14:paraId="2E9346CD" w14:textId="77777777">
        <w:trPr>
          <w:cantSplit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C9A4F48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Quelle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6E073C4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Quadratsumme vom Typ III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BC614BA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df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915D40D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Mittel der Quadrate</w:t>
            </w:r>
          </w:p>
        </w:tc>
        <w:tc>
          <w:tcPr>
            <w:tcW w:w="106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574BE34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AB1B5AC" w14:textId="77777777" w:rsidR="0029700D" w:rsidRPr="00FB3104" w:rsidRDefault="002970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</w:tr>
      <w:tr w:rsidR="00FB3104" w:rsidRPr="00FB3104" w14:paraId="44C1B1BB" w14:textId="77777777">
        <w:trPr>
          <w:cantSplit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0FEC9B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igiertes Model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F4D0B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7299,07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EF91270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44557FC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2433,023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34D3DC8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4,994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47F653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FB3104" w:rsidRPr="00FB3104" w14:paraId="0BA02740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CC3C22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nstanter Term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2BBF18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27200,06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4EADE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730509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27200,06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94FCF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2016,41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BA6421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FB3104" w:rsidRPr="00FB3104" w14:paraId="1CF51530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0E6CE3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Vorher_Nachh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740181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6992,77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6A7ED1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8FE04E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6992,77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9CFC02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43,09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7CB33D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FB3104" w:rsidRPr="00FB3104" w14:paraId="1F7F2CFA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3A86D1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eschlech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52B221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62,1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886A4B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627712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62,17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7EAD61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2,23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CE32C9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139</w:t>
            </w:r>
          </w:p>
        </w:tc>
      </w:tr>
      <w:tr w:rsidR="00FB3104" w:rsidRPr="00FB3104" w14:paraId="6A641E12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ED3222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Vorher_Nachher * Geschlech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A92ED9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93,11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771546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77DB1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93,11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1E130C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2,42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CD8494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,123</w:t>
            </w:r>
          </w:p>
        </w:tc>
      </w:tr>
      <w:tr w:rsidR="00FB3104" w:rsidRPr="00FB3104" w14:paraId="6F735EBF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E27F7E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Fehl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41CE48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3306,02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935AE7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1312FA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162,26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14:paraId="3ECBF077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0D4D16F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B3104" w:rsidRPr="00FB3104" w14:paraId="7857C2D9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06B3E8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30A21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396859,68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C86D1C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</w:tcPr>
          <w:p w14:paraId="0C0E89BE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14:paraId="24C6E4D7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D45C306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B3104" w:rsidRPr="00FB3104" w14:paraId="5F7286D0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9DB00D5" w14:textId="77777777" w:rsidR="0029700D" w:rsidRPr="00FB3104" w:rsidRDefault="0029700D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Korrigierte Gesamtvariation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1BBCAEA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20605,092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C643D2F" w14:textId="77777777" w:rsidR="0029700D" w:rsidRPr="00FB3104" w:rsidRDefault="0029700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B3104">
              <w:rPr>
                <w:rFonts w:ascii="Arial" w:hAnsi="Arial" w:cs="Arial"/>
                <w:color w:val="auto"/>
                <w:sz w:val="18"/>
                <w:szCs w:val="18"/>
              </w:rPr>
              <w:t>85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C8C2D89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8BBA51A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B9C976" w14:textId="77777777" w:rsidR="0029700D" w:rsidRPr="00FB3104" w:rsidRDefault="002970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7AAB653" w14:textId="77777777" w:rsidR="0029700D" w:rsidRPr="00FB3104" w:rsidRDefault="0029700D" w:rsidP="0029700D">
      <w:pPr>
        <w:numPr>
          <w:ilvl w:val="0"/>
          <w:numId w:val="2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FB3104">
        <w:rPr>
          <w:rFonts w:ascii="Times New Roman" w:hAnsi="Times New Roman" w:cs="Times New Roman"/>
          <w:color w:val="auto"/>
          <w:sz w:val="24"/>
          <w:szCs w:val="24"/>
        </w:rPr>
        <w:t>Vorher-Nachher signifikant, Rest nicht</w:t>
      </w:r>
    </w:p>
    <w:p w14:paraId="7B21630B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AE1957B" w14:textId="77777777" w:rsidR="0029700D" w:rsidRPr="00FB3104" w:rsidRDefault="0029700D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4B306C85" w14:textId="77777777" w:rsidR="0029700D" w:rsidRPr="00FB3104" w:rsidRDefault="002970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29700D" w:rsidRPr="00FB3104">
      <w:footerReference w:type="default" r:id="rId7"/>
      <w:pgSz w:w="11906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B910C9" w14:textId="77777777" w:rsidR="00DB1721" w:rsidRDefault="00DB1721" w:rsidP="0029700D">
      <w:r>
        <w:separator/>
      </w:r>
    </w:p>
  </w:endnote>
  <w:endnote w:type="continuationSeparator" w:id="0">
    <w:p w14:paraId="0313EFFD" w14:textId="77777777" w:rsidR="00DB1721" w:rsidRDefault="00DB1721" w:rsidP="00297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9DB9CE" w14:textId="77777777" w:rsidR="0029700D" w:rsidRDefault="0029700D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FB3104" w:rsidRPr="00FB3104">
      <w:rPr>
        <w:noProof/>
        <w:lang w:val="de-DE"/>
      </w:rPr>
      <w:t>6</w:t>
    </w:r>
    <w:r>
      <w:fldChar w:fldCharType="end"/>
    </w:r>
  </w:p>
  <w:p w14:paraId="74EDEAAD" w14:textId="77777777" w:rsidR="0029700D" w:rsidRDefault="002970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DAC947" w14:textId="77777777" w:rsidR="00DB1721" w:rsidRDefault="00DB1721" w:rsidP="0029700D">
      <w:r>
        <w:separator/>
      </w:r>
    </w:p>
  </w:footnote>
  <w:footnote w:type="continuationSeparator" w:id="0">
    <w:p w14:paraId="0E2AF02F" w14:textId="77777777" w:rsidR="00DB1721" w:rsidRDefault="00DB1721" w:rsidP="00297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AE71E3"/>
    <w:multiLevelType w:val="hybridMultilevel"/>
    <w:tmpl w:val="CC18722E"/>
    <w:lvl w:ilvl="0" w:tplc="36F4828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A05A3"/>
    <w:multiLevelType w:val="hybridMultilevel"/>
    <w:tmpl w:val="2DCC5542"/>
    <w:lvl w:ilvl="0" w:tplc="3EC2F8E6">
      <w:start w:val="2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79565C"/>
    <w:multiLevelType w:val="hybridMultilevel"/>
    <w:tmpl w:val="E52C4C4E"/>
    <w:lvl w:ilvl="0" w:tplc="80D60B5A">
      <w:start w:val="2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2017EC"/>
    <w:multiLevelType w:val="hybridMultilevel"/>
    <w:tmpl w:val="ABE857A4"/>
    <w:lvl w:ilvl="0" w:tplc="EE467FE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00D"/>
    <w:rsid w:val="00223608"/>
    <w:rsid w:val="0029700D"/>
    <w:rsid w:val="006D4D74"/>
    <w:rsid w:val="00A217B0"/>
    <w:rsid w:val="00D873E1"/>
    <w:rsid w:val="00DB1721"/>
    <w:rsid w:val="00FB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BF20F5"/>
  <w14:defaultImageDpi w14:val="0"/>
  <w15:docId w15:val="{4536A8F4-B98B-44AE-8C88-90C0162D4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AT" w:eastAsia="de-AT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9700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700D"/>
    <w:rPr>
      <w:rFonts w:ascii="Courier New" w:hAnsi="Courier New" w:cs="Courier New"/>
      <w:color w:val="000000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700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700D"/>
    <w:rPr>
      <w:rFonts w:ascii="Courier New" w:hAnsi="Courier New" w:cs="Courier New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75</Words>
  <Characters>4298</Characters>
  <Application>Microsoft Office Word</Application>
  <DocSecurity>0</DocSecurity>
  <Lines>35</Lines>
  <Paragraphs>9</Paragraphs>
  <ScaleCrop>false</ScaleCrop>
  <Company/>
  <LinksUpToDate>false</LinksUpToDate>
  <CharactersWithSpaces>4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Lothaller</dc:creator>
  <cp:keywords/>
  <dc:description/>
  <cp:lastModifiedBy>Prabhu S.M.</cp:lastModifiedBy>
  <cp:revision>5</cp:revision>
  <dcterms:created xsi:type="dcterms:W3CDTF">2023-08-08T19:25:00Z</dcterms:created>
  <dcterms:modified xsi:type="dcterms:W3CDTF">2024-01-06T03:43:00Z</dcterms:modified>
</cp:coreProperties>
</file>